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412" w:rsidRPr="009431CC" w:rsidRDefault="009D6412" w:rsidP="009431CC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9431CC">
        <w:rPr>
          <w:rFonts w:ascii="Times New Roman" w:hAnsi="Times New Roman"/>
          <w:sz w:val="24"/>
          <w:szCs w:val="24"/>
          <w:lang w:val="en-GB"/>
        </w:rPr>
        <w:t xml:space="preserve">Supplementary Table </w:t>
      </w:r>
      <w:r w:rsidR="00DE5B62">
        <w:rPr>
          <w:rFonts w:ascii="Times New Roman" w:hAnsi="Times New Roman"/>
          <w:sz w:val="24"/>
          <w:szCs w:val="24"/>
          <w:lang w:val="en-US"/>
        </w:rPr>
        <w:t>S</w:t>
      </w:r>
      <w:bookmarkStart w:id="0" w:name="_GoBack"/>
      <w:bookmarkEnd w:id="0"/>
      <w:r w:rsidR="00ED3C41">
        <w:rPr>
          <w:rFonts w:ascii="Times New Roman" w:hAnsi="Times New Roman"/>
          <w:sz w:val="24"/>
          <w:szCs w:val="24"/>
          <w:lang w:val="en-GB"/>
        </w:rPr>
        <w:t>1</w:t>
      </w:r>
      <w:r w:rsidRPr="009431CC">
        <w:rPr>
          <w:rFonts w:ascii="Times New Roman" w:hAnsi="Times New Roman"/>
          <w:sz w:val="24"/>
          <w:szCs w:val="24"/>
          <w:lang w:val="en-GB"/>
        </w:rPr>
        <w:t>. Selected photosynthetic parameters of the JIP test derived from the</w:t>
      </w:r>
      <w:r w:rsidRPr="009431CC">
        <w:rPr>
          <w:rFonts w:ascii="Times New Roman" w:hAnsi="Times New Roman"/>
          <w:bCs/>
          <w:sz w:val="24"/>
          <w:szCs w:val="24"/>
          <w:lang w:val="en-GB"/>
        </w:rPr>
        <w:t xml:space="preserve"> measurements of the polyphasic rise of chlorophyll </w:t>
      </w:r>
      <w:r w:rsidRPr="009431CC">
        <w:rPr>
          <w:rFonts w:ascii="Times New Roman" w:hAnsi="Times New Roman"/>
          <w:bCs/>
          <w:i/>
          <w:iCs/>
          <w:sz w:val="24"/>
          <w:szCs w:val="24"/>
          <w:lang w:val="en-GB"/>
        </w:rPr>
        <w:t>a</w:t>
      </w:r>
      <w:r w:rsidRPr="009431CC">
        <w:rPr>
          <w:rFonts w:ascii="Times New Roman" w:hAnsi="Times New Roman"/>
          <w:bCs/>
          <w:sz w:val="24"/>
          <w:szCs w:val="24"/>
          <w:lang w:val="en-GB"/>
        </w:rPr>
        <w:t xml:space="preserve"> fluorescence transient based on the theory described in </w:t>
      </w:r>
      <w:r w:rsidRPr="009431CC">
        <w:rPr>
          <w:rFonts w:ascii="Times New Roman" w:hAnsi="Times New Roman"/>
          <w:bCs/>
          <w:noProof/>
          <w:color w:val="000000" w:themeColor="text1"/>
          <w:sz w:val="24"/>
          <w:szCs w:val="24"/>
        </w:rPr>
        <w:t>[1]</w:t>
      </w:r>
      <w:r w:rsidRPr="009431C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9431CC">
        <w:rPr>
          <w:rFonts w:ascii="Times New Roman" w:hAnsi="Times New Roman"/>
          <w:bCs/>
          <w:iCs/>
          <w:color w:val="000000" w:themeColor="text1"/>
          <w:sz w:val="24"/>
          <w:szCs w:val="24"/>
        </w:rPr>
        <w:t xml:space="preserve">and </w:t>
      </w:r>
      <w:r w:rsidRPr="009431CC">
        <w:rPr>
          <w:rFonts w:ascii="Times New Roman" w:hAnsi="Times New Roman"/>
          <w:bCs/>
          <w:iCs/>
          <w:noProof/>
          <w:color w:val="000000" w:themeColor="text1"/>
          <w:sz w:val="24"/>
          <w:szCs w:val="24"/>
        </w:rPr>
        <w:t>[2]</w:t>
      </w:r>
      <w:r w:rsidRPr="009431CC">
        <w:rPr>
          <w:rFonts w:ascii="Times New Roman" w:hAnsi="Times New Roman"/>
          <w:bCs/>
          <w:iCs/>
          <w:color w:val="000000" w:themeColor="text1"/>
          <w:sz w:val="24"/>
          <w:szCs w:val="24"/>
        </w:rPr>
        <w:t>, 2011</w:t>
      </w:r>
      <w:r w:rsidRPr="009431CC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r w:rsidRPr="009431CC">
        <w:rPr>
          <w:rFonts w:ascii="Times New Roman" w:hAnsi="Times New Roman"/>
          <w:sz w:val="24"/>
          <w:szCs w:val="24"/>
          <w:lang w:val="en-GB"/>
        </w:rPr>
        <w:t>F</w:t>
      </w:r>
      <w:r w:rsidRPr="009431CC">
        <w:rPr>
          <w:rFonts w:ascii="Times New Roman" w:hAnsi="Times New Roman"/>
          <w:sz w:val="24"/>
          <w:szCs w:val="24"/>
          <w:vertAlign w:val="subscript"/>
          <w:lang w:val="en-GB"/>
        </w:rPr>
        <w:t>0</w:t>
      </w:r>
      <w:r w:rsidRPr="009431CC">
        <w:rPr>
          <w:rFonts w:ascii="Times New Roman" w:hAnsi="Times New Roman"/>
          <w:sz w:val="24"/>
          <w:szCs w:val="24"/>
          <w:lang w:val="en-GB"/>
        </w:rPr>
        <w:t xml:space="preserve"> - the initial fluorescence intensity (at 40 µs), F</w:t>
      </w:r>
      <w:r w:rsidRPr="009431CC">
        <w:rPr>
          <w:rFonts w:ascii="Times New Roman" w:hAnsi="Times New Roman"/>
          <w:sz w:val="24"/>
          <w:szCs w:val="24"/>
          <w:vertAlign w:val="subscript"/>
          <w:lang w:val="en-GB"/>
        </w:rPr>
        <w:t>K</w:t>
      </w:r>
      <w:r w:rsidRPr="009431CC">
        <w:rPr>
          <w:rFonts w:ascii="Times New Roman" w:hAnsi="Times New Roman"/>
          <w:sz w:val="24"/>
          <w:szCs w:val="24"/>
          <w:lang w:val="en-GB"/>
        </w:rPr>
        <w:t xml:space="preserve"> - the fluorescence intensity at the K-step (300 µs), F</w:t>
      </w:r>
      <w:r w:rsidRPr="009431CC">
        <w:rPr>
          <w:rFonts w:ascii="Times New Roman" w:hAnsi="Times New Roman"/>
          <w:sz w:val="24"/>
          <w:szCs w:val="24"/>
          <w:vertAlign w:val="subscript"/>
          <w:lang w:val="en-GB"/>
        </w:rPr>
        <w:t>J</w:t>
      </w:r>
      <w:r w:rsidRPr="009431CC">
        <w:rPr>
          <w:rFonts w:ascii="Times New Roman" w:hAnsi="Times New Roman"/>
          <w:sz w:val="24"/>
          <w:szCs w:val="24"/>
          <w:lang w:val="en-GB"/>
        </w:rPr>
        <w:t xml:space="preserve"> - the fluorescence intensity at the J-step (at 2 ms), F</w:t>
      </w:r>
      <w:r w:rsidRPr="009431CC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r w:rsidRPr="009431CC">
        <w:rPr>
          <w:rFonts w:ascii="Times New Roman" w:hAnsi="Times New Roman"/>
          <w:sz w:val="24"/>
          <w:szCs w:val="24"/>
          <w:lang w:val="en-GB"/>
        </w:rPr>
        <w:t xml:space="preserve"> - the fluorescence intensity at the I-step (at 30 ms), F</w:t>
      </w:r>
      <w:r w:rsidRPr="009431CC">
        <w:rPr>
          <w:rFonts w:ascii="Times New Roman" w:hAnsi="Times New Roman"/>
          <w:sz w:val="24"/>
          <w:szCs w:val="24"/>
          <w:vertAlign w:val="subscript"/>
          <w:lang w:val="en-GB"/>
        </w:rPr>
        <w:t>M</w:t>
      </w:r>
      <w:r w:rsidRPr="009431CC">
        <w:rPr>
          <w:rFonts w:ascii="Times New Roman" w:hAnsi="Times New Roman"/>
          <w:sz w:val="24"/>
          <w:szCs w:val="24"/>
          <w:lang w:val="en-GB"/>
        </w:rPr>
        <w:t xml:space="preserve"> ≈ F</w:t>
      </w:r>
      <w:r w:rsidRPr="009431CC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9431CC">
        <w:rPr>
          <w:rFonts w:ascii="Times New Roman" w:hAnsi="Times New Roman"/>
          <w:sz w:val="24"/>
          <w:szCs w:val="24"/>
          <w:lang w:val="en-GB"/>
        </w:rPr>
        <w:t xml:space="preserve"> - the maximum fluorescence intensity, </w:t>
      </w:r>
      <w:r w:rsidRPr="009431CC">
        <w:rPr>
          <w:rFonts w:ascii="Times New Roman" w:hAnsi="Times New Roman"/>
          <w:bCs/>
          <w:sz w:val="24"/>
          <w:szCs w:val="24"/>
          <w:lang w:val="en-GB"/>
        </w:rPr>
        <w:t>Area - area between the fluorescence curve and F</w:t>
      </w:r>
      <w:r w:rsidRPr="009431CC">
        <w:rPr>
          <w:rFonts w:ascii="Times New Roman" w:hAnsi="Times New Roman"/>
          <w:bCs/>
          <w:sz w:val="24"/>
          <w:szCs w:val="24"/>
          <w:vertAlign w:val="subscript"/>
          <w:lang w:val="en-GB"/>
        </w:rPr>
        <w:t>M</w:t>
      </w:r>
      <w:r w:rsidRPr="009431CC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Pr="009431CC">
        <w:rPr>
          <w:rFonts w:ascii="Times New Roman" w:hAnsi="Times New Roman"/>
          <w:sz w:val="24"/>
          <w:szCs w:val="24"/>
          <w:lang w:val="en-GB"/>
        </w:rPr>
        <w:t>PSI - photosystem I, PSII - photosystem II, RC - reaction centre.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4536"/>
        <w:gridCol w:w="3543"/>
      </w:tblGrid>
      <w:tr w:rsidR="009D6412" w:rsidRPr="008632CC">
        <w:trPr>
          <w:trHeight w:val="38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6412" w:rsidRPr="008632CC" w:rsidRDefault="009D6412" w:rsidP="00CF726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6412" w:rsidRPr="008632CC" w:rsidRDefault="009D6412" w:rsidP="00CF726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412" w:rsidRPr="008632CC" w:rsidRDefault="009D6412" w:rsidP="0016126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Formula</w:t>
            </w:r>
          </w:p>
        </w:tc>
      </w:tr>
      <w:tr w:rsidR="009D6412" w:rsidRPr="008632CC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Relative variable fluorescence at the J-step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-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/(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-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Relative variable fluorescence at the I-step</w:t>
            </w:r>
          </w:p>
        </w:tc>
        <w:tc>
          <w:tcPr>
            <w:tcW w:w="3543" w:type="dxa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-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/(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-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Approximated initial slope of the fluorescence transient</w:t>
            </w:r>
          </w:p>
        </w:tc>
        <w:tc>
          <w:tcPr>
            <w:tcW w:w="3543" w:type="dxa"/>
          </w:tcPr>
          <w:p w:rsidR="009D6412" w:rsidRPr="008632CC" w:rsidRDefault="009D6412" w:rsidP="0060553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4(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K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-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/(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-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</w:t>
            </w:r>
            <w:r w:rsidRPr="00B910CB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A3479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ormalized total complementary area (reflecting multiple-turnover Q</w:t>
            </w:r>
            <w:r w:rsidRPr="00B910CB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reduction events)</w:t>
            </w:r>
          </w:p>
        </w:tc>
        <w:tc>
          <w:tcPr>
            <w:tcW w:w="3543" w:type="dxa"/>
          </w:tcPr>
          <w:p w:rsidR="009D6412" w:rsidRPr="008632CC" w:rsidRDefault="009D6412" w:rsidP="00A3479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Area/(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-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A3479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A3479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ormalized total complementary area corresponding to O-J phase (reflecting single-turnover Q</w:t>
            </w:r>
            <w:r w:rsidRPr="00A3479E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reduction events)</w:t>
            </w:r>
          </w:p>
        </w:tc>
        <w:tc>
          <w:tcPr>
            <w:tcW w:w="3543" w:type="dxa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V</w:t>
            </w:r>
            <w:r w:rsidRPr="00B910CB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M</w:t>
            </w:r>
            <w:r w:rsidRPr="00B910CB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φ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P0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Maximum quantum yield of primary PSII photochemistry</w:t>
            </w:r>
          </w:p>
        </w:tc>
        <w:tc>
          <w:tcPr>
            <w:tcW w:w="3543" w:type="dxa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-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/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φ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0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Quantum yield of electron transport flux from Q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A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to Q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B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1-(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](1-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φ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R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Quantum yield of electron transport flux until the PSI electron acceptors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-(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φ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D0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Quantum yield of energy dissipation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F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M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ψ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0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Efficiency/probability with which a PSII trapped electron is transferred from Q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A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to Q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B</w:t>
            </w:r>
          </w:p>
        </w:tc>
        <w:tc>
          <w:tcPr>
            <w:tcW w:w="3543" w:type="dxa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-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ψ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R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Efficiency/probability with which a PSII trapped electron is transferred until PSI acceptors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-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δ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R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Efficiency/probability with which an electron from Q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B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is transferred until PSI acceptors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1-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/(1-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910CB">
              <w:rPr>
                <w:rFonts w:ascii="Symbol" w:hAnsi="Symbol"/>
                <w:bCs/>
                <w:sz w:val="20"/>
                <w:szCs w:val="20"/>
                <w:lang w:val="en-GB"/>
              </w:rPr>
              <w:t></w:t>
            </w:r>
            <w:r w:rsidRPr="00B910CB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RC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robability that a PSII chlorophyll functions as RC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/(ABS/RC+1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ABS/RC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Average absorbed photon flux per PSII RC (apparent antenna size of an active PSII)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(1/φ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P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P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RC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Maximum trapped exciton flux per PSII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ET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RC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Electron transport flux from Q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A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to Q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B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per PSII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ψ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0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RE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RC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Electron transport flux until PSI acceptors per PSII </w:t>
            </w:r>
          </w:p>
        </w:tc>
        <w:tc>
          <w:tcPr>
            <w:tcW w:w="3543" w:type="dxa"/>
          </w:tcPr>
          <w:p w:rsidR="009D6412" w:rsidRPr="008632CC" w:rsidRDefault="009D6412" w:rsidP="007B26C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M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V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J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ψ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R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DI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RC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Dissipated energy flux per PSII</w:t>
            </w:r>
          </w:p>
        </w:tc>
        <w:tc>
          <w:tcPr>
            <w:tcW w:w="3543" w:type="dxa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ABS/RC)-(TP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RC)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I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ABS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erformance index for energy conservation from photons absorbed by PSII antenna, to the reduction of Q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B</w:t>
            </w:r>
          </w:p>
        </w:tc>
        <w:tc>
          <w:tcPr>
            <w:tcW w:w="3543" w:type="dxa"/>
          </w:tcPr>
          <w:p w:rsidR="009D6412" w:rsidRPr="008632CC" w:rsidRDefault="009D6412" w:rsidP="007E7E9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1/(ABS/RC)][φ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P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(1-φ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P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][ψ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(1-ψ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]</w:t>
            </w:r>
          </w:p>
        </w:tc>
      </w:tr>
      <w:tr w:rsidR="009D6412" w:rsidRPr="008632CC">
        <w:tc>
          <w:tcPr>
            <w:tcW w:w="1101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I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TOTAL</w:t>
            </w:r>
          </w:p>
        </w:tc>
        <w:tc>
          <w:tcPr>
            <w:tcW w:w="4536" w:type="dxa"/>
            <w:shd w:val="clear" w:color="auto" w:fill="auto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erformance index for energy conservation from photons absorbed by PSII antenna, until the reduction of PSI acceptors</w:t>
            </w:r>
          </w:p>
        </w:tc>
        <w:tc>
          <w:tcPr>
            <w:tcW w:w="3543" w:type="dxa"/>
          </w:tcPr>
          <w:p w:rsidR="009D6412" w:rsidRPr="008632CC" w:rsidRDefault="009D6412" w:rsidP="0076303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I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ABS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δ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R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/(1-δ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R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E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8632C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]</w:t>
            </w:r>
          </w:p>
        </w:tc>
      </w:tr>
    </w:tbl>
    <w:p w:rsidR="009431CC" w:rsidRDefault="009431CC" w:rsidP="009431CC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9D6412" w:rsidRPr="009431CC" w:rsidRDefault="009D6412" w:rsidP="009431CC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9431CC">
        <w:rPr>
          <w:rFonts w:ascii="Times New Roman" w:hAnsi="Times New Roman"/>
          <w:sz w:val="20"/>
          <w:szCs w:val="20"/>
          <w:lang w:val="en-GB"/>
        </w:rPr>
        <w:t>References</w:t>
      </w:r>
    </w:p>
    <w:p w:rsidR="009D6412" w:rsidRPr="009431CC" w:rsidRDefault="009D6412" w:rsidP="009431CC">
      <w:pPr>
        <w:pStyle w:val="EndNoteBibliography"/>
        <w:spacing w:after="0"/>
        <w:rPr>
          <w:rFonts w:ascii="Times New Roman" w:hAnsi="Times New Roman"/>
          <w:sz w:val="20"/>
          <w:szCs w:val="20"/>
        </w:rPr>
      </w:pPr>
      <w:bookmarkStart w:id="1" w:name="_ENREF_1"/>
      <w:r w:rsidRPr="009431CC">
        <w:rPr>
          <w:rFonts w:ascii="Times New Roman" w:hAnsi="Times New Roman"/>
          <w:sz w:val="20"/>
          <w:szCs w:val="20"/>
        </w:rPr>
        <w:t>1.</w:t>
      </w:r>
      <w:r w:rsidRPr="009431CC">
        <w:rPr>
          <w:rFonts w:ascii="Times New Roman" w:hAnsi="Times New Roman"/>
          <w:sz w:val="20"/>
          <w:szCs w:val="20"/>
        </w:rPr>
        <w:tab/>
        <w:t>Strasser RJ, Srivastava A, Tsimilli-Michael M. The fluorescence transient as a tool to characterize and screen photosynthetic samples. In: Yunus M, Pathre U, Mohanty P, editors. Probing photosynthesis: Mechanism, regulation and adaptation. London: Taylor and Francis; 2000. p. 445-83.</w:t>
      </w:r>
      <w:bookmarkEnd w:id="1"/>
    </w:p>
    <w:p w:rsidR="009D6412" w:rsidRPr="009431CC" w:rsidRDefault="009D6412" w:rsidP="009431CC">
      <w:pPr>
        <w:pStyle w:val="EndNoteBibliography"/>
        <w:rPr>
          <w:rFonts w:ascii="Times New Roman" w:hAnsi="Times New Roman"/>
          <w:sz w:val="20"/>
          <w:szCs w:val="20"/>
        </w:rPr>
      </w:pPr>
      <w:bookmarkStart w:id="2" w:name="_ENREF_2"/>
      <w:r w:rsidRPr="009431CC">
        <w:rPr>
          <w:rFonts w:ascii="Times New Roman" w:hAnsi="Times New Roman"/>
          <w:sz w:val="20"/>
          <w:szCs w:val="20"/>
        </w:rPr>
        <w:t>2.</w:t>
      </w:r>
      <w:r w:rsidRPr="009431CC">
        <w:rPr>
          <w:rFonts w:ascii="Times New Roman" w:hAnsi="Times New Roman"/>
          <w:sz w:val="20"/>
          <w:szCs w:val="20"/>
        </w:rPr>
        <w:tab/>
        <w:t xml:space="preserve">Stirbet A, Govindjee. On the relation between the Kautsky effect (chlorophyll a fluorescence induction) and Photosystem II: Basics and applications of the OJIP fluorescence transient. Journal of Photochemistry and </w:t>
      </w:r>
      <w:r w:rsidRPr="009431CC">
        <w:rPr>
          <w:rFonts w:ascii="Times New Roman" w:hAnsi="Times New Roman"/>
          <w:sz w:val="20"/>
          <w:szCs w:val="20"/>
        </w:rPr>
        <w:lastRenderedPageBreak/>
        <w:t>Photobiology B-Biology. 2011;104(1-2):236-57. doi: 10.1016/j.jphotobiol.2010.12.010. PubMed PMID: WOS:000292066000025.</w:t>
      </w:r>
      <w:bookmarkEnd w:id="2"/>
    </w:p>
    <w:p w:rsidR="009D6412" w:rsidRPr="008632CC" w:rsidRDefault="009D6412" w:rsidP="00DD08CF">
      <w:pPr>
        <w:spacing w:after="0" w:line="480" w:lineRule="auto"/>
        <w:jc w:val="both"/>
        <w:rPr>
          <w:lang w:val="en-GB"/>
        </w:rPr>
      </w:pPr>
    </w:p>
    <w:p w:rsidR="003345B8" w:rsidRDefault="003345B8"/>
    <w:sectPr w:rsidR="003345B8" w:rsidSect="004674D0">
      <w:footerReference w:type="even" r:id="rId7"/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6C3D" w:rsidRDefault="00E36C3D">
      <w:pPr>
        <w:spacing w:after="0" w:line="240" w:lineRule="auto"/>
      </w:pPr>
      <w:r>
        <w:separator/>
      </w:r>
    </w:p>
  </w:endnote>
  <w:endnote w:type="continuationSeparator" w:id="0">
    <w:p w:rsidR="00E36C3D" w:rsidRDefault="00E36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1451" w:rsidRDefault="009431CC" w:rsidP="007B26C5">
    <w:pPr>
      <w:pStyle w:val="Zpat"/>
      <w:framePr w:wrap="around" w:vAnchor="text" w:hAnchor="margin" w:xAlign="right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961451" w:rsidRDefault="00E36C3D" w:rsidP="00DD13CA">
    <w:pPr>
      <w:pStyle w:val="Zpa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1451" w:rsidRPr="00DD13CA" w:rsidRDefault="009431CC" w:rsidP="007B26C5">
    <w:pPr>
      <w:pStyle w:val="Zpat"/>
      <w:framePr w:wrap="around" w:vAnchor="text" w:hAnchor="margin" w:xAlign="right" w:y="1"/>
      <w:rPr>
        <w:rStyle w:val="slostrnky"/>
        <w:rFonts w:ascii="Times New Roman" w:hAnsi="Times New Roman"/>
        <w:sz w:val="20"/>
        <w:szCs w:val="20"/>
      </w:rPr>
    </w:pPr>
    <w:r w:rsidRPr="00DD13CA">
      <w:rPr>
        <w:rStyle w:val="slostrnky"/>
        <w:rFonts w:ascii="Times New Roman" w:hAnsi="Times New Roman"/>
        <w:sz w:val="20"/>
        <w:szCs w:val="20"/>
      </w:rPr>
      <w:fldChar w:fldCharType="begin"/>
    </w:r>
    <w:r w:rsidRPr="00DD13CA">
      <w:rPr>
        <w:rStyle w:val="slostrnky"/>
        <w:rFonts w:ascii="Times New Roman" w:hAnsi="Times New Roman"/>
        <w:sz w:val="20"/>
        <w:szCs w:val="20"/>
      </w:rPr>
      <w:instrText xml:space="preserve">PAGE  </w:instrText>
    </w:r>
    <w:r w:rsidRPr="00DD13CA">
      <w:rPr>
        <w:rStyle w:val="slostrnky"/>
        <w:rFonts w:ascii="Times New Roman" w:hAnsi="Times New Roman"/>
        <w:sz w:val="20"/>
        <w:szCs w:val="20"/>
      </w:rPr>
      <w:fldChar w:fldCharType="separate"/>
    </w:r>
    <w:r w:rsidR="00DE5B62">
      <w:rPr>
        <w:rStyle w:val="slostrnky"/>
        <w:rFonts w:ascii="Times New Roman" w:hAnsi="Times New Roman"/>
        <w:noProof/>
        <w:sz w:val="20"/>
        <w:szCs w:val="20"/>
      </w:rPr>
      <w:t>1</w:t>
    </w:r>
    <w:r w:rsidRPr="00DD13CA">
      <w:rPr>
        <w:rStyle w:val="slostrnky"/>
        <w:rFonts w:ascii="Times New Roman" w:hAnsi="Times New Roman"/>
        <w:sz w:val="20"/>
        <w:szCs w:val="20"/>
      </w:rPr>
      <w:fldChar w:fldCharType="end"/>
    </w:r>
  </w:p>
  <w:p w:rsidR="00961451" w:rsidRDefault="00E36C3D" w:rsidP="00DD13CA">
    <w:pPr>
      <w:pStyle w:val="Zpa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6C3D" w:rsidRDefault="00E36C3D">
      <w:pPr>
        <w:spacing w:after="0" w:line="240" w:lineRule="auto"/>
      </w:pPr>
      <w:r>
        <w:separator/>
      </w:r>
    </w:p>
  </w:footnote>
  <w:footnote w:type="continuationSeparator" w:id="0">
    <w:p w:rsidR="00E36C3D" w:rsidRDefault="00E36C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3F83C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37671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A0E1A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85E96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8"/>
    <w:multiLevelType w:val="singleLevel"/>
    <w:tmpl w:val="089491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01C1651C"/>
    <w:multiLevelType w:val="hybridMultilevel"/>
    <w:tmpl w:val="476EC8A2"/>
    <w:lvl w:ilvl="0" w:tplc="86BC5C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7EF3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B608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6CE89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76F4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BE36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FA01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7280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A4EDB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FA1EF1"/>
    <w:multiLevelType w:val="multilevel"/>
    <w:tmpl w:val="0405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6412"/>
    <w:rsid w:val="00001AAD"/>
    <w:rsid w:val="00004B8B"/>
    <w:rsid w:val="00005C0D"/>
    <w:rsid w:val="00005EF3"/>
    <w:rsid w:val="00007011"/>
    <w:rsid w:val="00012EF4"/>
    <w:rsid w:val="00015158"/>
    <w:rsid w:val="00017B95"/>
    <w:rsid w:val="00021944"/>
    <w:rsid w:val="0002395F"/>
    <w:rsid w:val="00026783"/>
    <w:rsid w:val="000315C0"/>
    <w:rsid w:val="0003742E"/>
    <w:rsid w:val="0004095B"/>
    <w:rsid w:val="00040989"/>
    <w:rsid w:val="00040D00"/>
    <w:rsid w:val="00042239"/>
    <w:rsid w:val="00042720"/>
    <w:rsid w:val="0004333D"/>
    <w:rsid w:val="00043C0B"/>
    <w:rsid w:val="00046872"/>
    <w:rsid w:val="000473A9"/>
    <w:rsid w:val="00050060"/>
    <w:rsid w:val="00051B3E"/>
    <w:rsid w:val="00054C45"/>
    <w:rsid w:val="000552AB"/>
    <w:rsid w:val="00055DEF"/>
    <w:rsid w:val="00062B40"/>
    <w:rsid w:val="000652C0"/>
    <w:rsid w:val="00066A89"/>
    <w:rsid w:val="0006703A"/>
    <w:rsid w:val="00067E8D"/>
    <w:rsid w:val="00071989"/>
    <w:rsid w:val="00071E40"/>
    <w:rsid w:val="00071EEA"/>
    <w:rsid w:val="0007212D"/>
    <w:rsid w:val="00075EAF"/>
    <w:rsid w:val="000772AD"/>
    <w:rsid w:val="000843AE"/>
    <w:rsid w:val="00085A1D"/>
    <w:rsid w:val="000861A9"/>
    <w:rsid w:val="00090729"/>
    <w:rsid w:val="00093056"/>
    <w:rsid w:val="00094AAC"/>
    <w:rsid w:val="00096D63"/>
    <w:rsid w:val="000A0160"/>
    <w:rsid w:val="000A1026"/>
    <w:rsid w:val="000A333F"/>
    <w:rsid w:val="000A4797"/>
    <w:rsid w:val="000A5577"/>
    <w:rsid w:val="000A79A4"/>
    <w:rsid w:val="000B012C"/>
    <w:rsid w:val="000B3146"/>
    <w:rsid w:val="000C47D7"/>
    <w:rsid w:val="000C4A93"/>
    <w:rsid w:val="000D0930"/>
    <w:rsid w:val="000D1D14"/>
    <w:rsid w:val="000D40AD"/>
    <w:rsid w:val="000D43F1"/>
    <w:rsid w:val="000D4A12"/>
    <w:rsid w:val="000D58A1"/>
    <w:rsid w:val="000D59F8"/>
    <w:rsid w:val="000D672E"/>
    <w:rsid w:val="000D6B5F"/>
    <w:rsid w:val="000D7331"/>
    <w:rsid w:val="000D77A5"/>
    <w:rsid w:val="000E5715"/>
    <w:rsid w:val="000F3813"/>
    <w:rsid w:val="000F384F"/>
    <w:rsid w:val="000F6366"/>
    <w:rsid w:val="000F6648"/>
    <w:rsid w:val="000F664F"/>
    <w:rsid w:val="000F74EA"/>
    <w:rsid w:val="001012CE"/>
    <w:rsid w:val="00105D04"/>
    <w:rsid w:val="00106BB9"/>
    <w:rsid w:val="001074E7"/>
    <w:rsid w:val="00110E6B"/>
    <w:rsid w:val="00112FF4"/>
    <w:rsid w:val="00113298"/>
    <w:rsid w:val="00113A88"/>
    <w:rsid w:val="00115C47"/>
    <w:rsid w:val="00120124"/>
    <w:rsid w:val="001213DF"/>
    <w:rsid w:val="00121CFD"/>
    <w:rsid w:val="0012256D"/>
    <w:rsid w:val="001226EA"/>
    <w:rsid w:val="00124BF9"/>
    <w:rsid w:val="00125B82"/>
    <w:rsid w:val="00126D5F"/>
    <w:rsid w:val="00130FCE"/>
    <w:rsid w:val="00137A53"/>
    <w:rsid w:val="0014119A"/>
    <w:rsid w:val="0014292C"/>
    <w:rsid w:val="00143CEF"/>
    <w:rsid w:val="00145B24"/>
    <w:rsid w:val="00147ACD"/>
    <w:rsid w:val="00150E93"/>
    <w:rsid w:val="00153B27"/>
    <w:rsid w:val="0015449E"/>
    <w:rsid w:val="00155DBD"/>
    <w:rsid w:val="0016031A"/>
    <w:rsid w:val="001624C6"/>
    <w:rsid w:val="0016723C"/>
    <w:rsid w:val="001675C4"/>
    <w:rsid w:val="00174069"/>
    <w:rsid w:val="00175348"/>
    <w:rsid w:val="00184492"/>
    <w:rsid w:val="0019017D"/>
    <w:rsid w:val="0019153A"/>
    <w:rsid w:val="00194C1E"/>
    <w:rsid w:val="00195A35"/>
    <w:rsid w:val="001A2124"/>
    <w:rsid w:val="001A357E"/>
    <w:rsid w:val="001A3BFF"/>
    <w:rsid w:val="001B088E"/>
    <w:rsid w:val="001B1C0B"/>
    <w:rsid w:val="001B2142"/>
    <w:rsid w:val="001C1710"/>
    <w:rsid w:val="001C3338"/>
    <w:rsid w:val="001C33C0"/>
    <w:rsid w:val="001C5B89"/>
    <w:rsid w:val="001C6A34"/>
    <w:rsid w:val="001C6BDD"/>
    <w:rsid w:val="001C7BD0"/>
    <w:rsid w:val="001D043D"/>
    <w:rsid w:val="001D0E4D"/>
    <w:rsid w:val="001D1027"/>
    <w:rsid w:val="001D111E"/>
    <w:rsid w:val="001D3D30"/>
    <w:rsid w:val="001E27AA"/>
    <w:rsid w:val="001E54DD"/>
    <w:rsid w:val="001E580F"/>
    <w:rsid w:val="001E6BFC"/>
    <w:rsid w:val="001F057E"/>
    <w:rsid w:val="001F2D9A"/>
    <w:rsid w:val="001F521A"/>
    <w:rsid w:val="001F6481"/>
    <w:rsid w:val="00200E2D"/>
    <w:rsid w:val="0020143F"/>
    <w:rsid w:val="00207DB3"/>
    <w:rsid w:val="0021232F"/>
    <w:rsid w:val="00215B76"/>
    <w:rsid w:val="00217508"/>
    <w:rsid w:val="002352C0"/>
    <w:rsid w:val="002357B2"/>
    <w:rsid w:val="00243A64"/>
    <w:rsid w:val="002474B5"/>
    <w:rsid w:val="00247FEF"/>
    <w:rsid w:val="002529F2"/>
    <w:rsid w:val="002624D3"/>
    <w:rsid w:val="00267333"/>
    <w:rsid w:val="00267645"/>
    <w:rsid w:val="0027085D"/>
    <w:rsid w:val="00270E36"/>
    <w:rsid w:val="002741D0"/>
    <w:rsid w:val="00277A1C"/>
    <w:rsid w:val="0028116A"/>
    <w:rsid w:val="00287013"/>
    <w:rsid w:val="002906AA"/>
    <w:rsid w:val="002916E7"/>
    <w:rsid w:val="0029426D"/>
    <w:rsid w:val="00296DEF"/>
    <w:rsid w:val="00297538"/>
    <w:rsid w:val="002A15F9"/>
    <w:rsid w:val="002A34FA"/>
    <w:rsid w:val="002A362F"/>
    <w:rsid w:val="002A38DC"/>
    <w:rsid w:val="002A6FAD"/>
    <w:rsid w:val="002B1558"/>
    <w:rsid w:val="002B2D77"/>
    <w:rsid w:val="002B5317"/>
    <w:rsid w:val="002B5843"/>
    <w:rsid w:val="002B6387"/>
    <w:rsid w:val="002C028B"/>
    <w:rsid w:val="002C3617"/>
    <w:rsid w:val="002C5CCA"/>
    <w:rsid w:val="002C6283"/>
    <w:rsid w:val="002C6B50"/>
    <w:rsid w:val="002C74B5"/>
    <w:rsid w:val="002D30F2"/>
    <w:rsid w:val="002D314C"/>
    <w:rsid w:val="002E0840"/>
    <w:rsid w:val="002E1362"/>
    <w:rsid w:val="002E3C4F"/>
    <w:rsid w:val="002E6F35"/>
    <w:rsid w:val="002E710F"/>
    <w:rsid w:val="002F16B0"/>
    <w:rsid w:val="002F39FC"/>
    <w:rsid w:val="002F45E4"/>
    <w:rsid w:val="002F68A5"/>
    <w:rsid w:val="00302876"/>
    <w:rsid w:val="00302A73"/>
    <w:rsid w:val="00304633"/>
    <w:rsid w:val="003117CE"/>
    <w:rsid w:val="00315C2E"/>
    <w:rsid w:val="0031644D"/>
    <w:rsid w:val="00316564"/>
    <w:rsid w:val="003209FC"/>
    <w:rsid w:val="0032282F"/>
    <w:rsid w:val="0032468C"/>
    <w:rsid w:val="003257D5"/>
    <w:rsid w:val="003345B8"/>
    <w:rsid w:val="00337D4C"/>
    <w:rsid w:val="00337D94"/>
    <w:rsid w:val="0034047B"/>
    <w:rsid w:val="003413F5"/>
    <w:rsid w:val="00343FB9"/>
    <w:rsid w:val="00344AB4"/>
    <w:rsid w:val="0034553E"/>
    <w:rsid w:val="0034770E"/>
    <w:rsid w:val="00353317"/>
    <w:rsid w:val="003570BC"/>
    <w:rsid w:val="0035730C"/>
    <w:rsid w:val="003610D2"/>
    <w:rsid w:val="0036521C"/>
    <w:rsid w:val="00373991"/>
    <w:rsid w:val="0037557C"/>
    <w:rsid w:val="00377710"/>
    <w:rsid w:val="00384DD4"/>
    <w:rsid w:val="00392136"/>
    <w:rsid w:val="00393361"/>
    <w:rsid w:val="00393F98"/>
    <w:rsid w:val="00395C44"/>
    <w:rsid w:val="00396AB9"/>
    <w:rsid w:val="003A00BE"/>
    <w:rsid w:val="003B1AAC"/>
    <w:rsid w:val="003B279C"/>
    <w:rsid w:val="003B38CA"/>
    <w:rsid w:val="003B5353"/>
    <w:rsid w:val="003C51F7"/>
    <w:rsid w:val="003D4F66"/>
    <w:rsid w:val="003D5FFA"/>
    <w:rsid w:val="003D627F"/>
    <w:rsid w:val="003E4439"/>
    <w:rsid w:val="003F0A6C"/>
    <w:rsid w:val="003F4AF9"/>
    <w:rsid w:val="004026A8"/>
    <w:rsid w:val="0040343F"/>
    <w:rsid w:val="004043D5"/>
    <w:rsid w:val="00411172"/>
    <w:rsid w:val="0041267F"/>
    <w:rsid w:val="0041370A"/>
    <w:rsid w:val="004145B2"/>
    <w:rsid w:val="00415152"/>
    <w:rsid w:val="004225D9"/>
    <w:rsid w:val="00425A02"/>
    <w:rsid w:val="00426FED"/>
    <w:rsid w:val="00431184"/>
    <w:rsid w:val="00431620"/>
    <w:rsid w:val="00441BAC"/>
    <w:rsid w:val="00446365"/>
    <w:rsid w:val="00446649"/>
    <w:rsid w:val="0045018A"/>
    <w:rsid w:val="004503C5"/>
    <w:rsid w:val="00454CE3"/>
    <w:rsid w:val="004555B1"/>
    <w:rsid w:val="004607B0"/>
    <w:rsid w:val="00462494"/>
    <w:rsid w:val="00462823"/>
    <w:rsid w:val="00464DF2"/>
    <w:rsid w:val="00465013"/>
    <w:rsid w:val="004661DB"/>
    <w:rsid w:val="0046792A"/>
    <w:rsid w:val="00472B0B"/>
    <w:rsid w:val="00475E5B"/>
    <w:rsid w:val="004764A1"/>
    <w:rsid w:val="004808C0"/>
    <w:rsid w:val="004812B6"/>
    <w:rsid w:val="0048515D"/>
    <w:rsid w:val="00491BE1"/>
    <w:rsid w:val="00492F8C"/>
    <w:rsid w:val="00495DA3"/>
    <w:rsid w:val="0049637F"/>
    <w:rsid w:val="0049799A"/>
    <w:rsid w:val="004A10AB"/>
    <w:rsid w:val="004A1D4E"/>
    <w:rsid w:val="004A6864"/>
    <w:rsid w:val="004A7FA0"/>
    <w:rsid w:val="004B24CE"/>
    <w:rsid w:val="004B7EBB"/>
    <w:rsid w:val="004C10D1"/>
    <w:rsid w:val="004C130A"/>
    <w:rsid w:val="004D1A14"/>
    <w:rsid w:val="004D1D4A"/>
    <w:rsid w:val="004D2D74"/>
    <w:rsid w:val="004D2DE2"/>
    <w:rsid w:val="004D349B"/>
    <w:rsid w:val="004D65D7"/>
    <w:rsid w:val="004D6881"/>
    <w:rsid w:val="004D7BC6"/>
    <w:rsid w:val="004E0238"/>
    <w:rsid w:val="004E1113"/>
    <w:rsid w:val="004E4215"/>
    <w:rsid w:val="004E601F"/>
    <w:rsid w:val="004F011A"/>
    <w:rsid w:val="004F1246"/>
    <w:rsid w:val="004F26C7"/>
    <w:rsid w:val="004F5210"/>
    <w:rsid w:val="0050203B"/>
    <w:rsid w:val="00503575"/>
    <w:rsid w:val="00505C37"/>
    <w:rsid w:val="00505D4C"/>
    <w:rsid w:val="005076DF"/>
    <w:rsid w:val="00511D66"/>
    <w:rsid w:val="00511E54"/>
    <w:rsid w:val="00517FE3"/>
    <w:rsid w:val="00520378"/>
    <w:rsid w:val="005220B6"/>
    <w:rsid w:val="00524FC9"/>
    <w:rsid w:val="00532313"/>
    <w:rsid w:val="00535750"/>
    <w:rsid w:val="00536A4B"/>
    <w:rsid w:val="00536DDE"/>
    <w:rsid w:val="005438AF"/>
    <w:rsid w:val="00546519"/>
    <w:rsid w:val="00547931"/>
    <w:rsid w:val="00547CA8"/>
    <w:rsid w:val="005512B2"/>
    <w:rsid w:val="005542F1"/>
    <w:rsid w:val="00554305"/>
    <w:rsid w:val="00555FAC"/>
    <w:rsid w:val="00563AD6"/>
    <w:rsid w:val="005647F7"/>
    <w:rsid w:val="0056509B"/>
    <w:rsid w:val="005650A4"/>
    <w:rsid w:val="005706DD"/>
    <w:rsid w:val="00580E99"/>
    <w:rsid w:val="00584B19"/>
    <w:rsid w:val="00584E06"/>
    <w:rsid w:val="0059436B"/>
    <w:rsid w:val="00597067"/>
    <w:rsid w:val="005A2499"/>
    <w:rsid w:val="005A5675"/>
    <w:rsid w:val="005A7D3F"/>
    <w:rsid w:val="005B145C"/>
    <w:rsid w:val="005B2FCE"/>
    <w:rsid w:val="005B5B98"/>
    <w:rsid w:val="005C4610"/>
    <w:rsid w:val="005D2DB7"/>
    <w:rsid w:val="005D61FB"/>
    <w:rsid w:val="005E1F34"/>
    <w:rsid w:val="005E6FD0"/>
    <w:rsid w:val="005F4433"/>
    <w:rsid w:val="005F4E3F"/>
    <w:rsid w:val="005F5F15"/>
    <w:rsid w:val="005F72BF"/>
    <w:rsid w:val="00605247"/>
    <w:rsid w:val="00605C92"/>
    <w:rsid w:val="00606A0E"/>
    <w:rsid w:val="00610F30"/>
    <w:rsid w:val="00615966"/>
    <w:rsid w:val="006165CA"/>
    <w:rsid w:val="00625E21"/>
    <w:rsid w:val="00626771"/>
    <w:rsid w:val="00630337"/>
    <w:rsid w:val="00630908"/>
    <w:rsid w:val="00636F80"/>
    <w:rsid w:val="0063791E"/>
    <w:rsid w:val="0064079C"/>
    <w:rsid w:val="0064112E"/>
    <w:rsid w:val="00644D41"/>
    <w:rsid w:val="00644E22"/>
    <w:rsid w:val="00646D02"/>
    <w:rsid w:val="00651796"/>
    <w:rsid w:val="006520D5"/>
    <w:rsid w:val="006559AE"/>
    <w:rsid w:val="00663C2D"/>
    <w:rsid w:val="00665344"/>
    <w:rsid w:val="00665B30"/>
    <w:rsid w:val="00665B74"/>
    <w:rsid w:val="00665EC2"/>
    <w:rsid w:val="00670985"/>
    <w:rsid w:val="006752BA"/>
    <w:rsid w:val="006765E7"/>
    <w:rsid w:val="006812BE"/>
    <w:rsid w:val="00690695"/>
    <w:rsid w:val="006925C1"/>
    <w:rsid w:val="00694689"/>
    <w:rsid w:val="00697E5A"/>
    <w:rsid w:val="006A2E87"/>
    <w:rsid w:val="006A59C3"/>
    <w:rsid w:val="006B4786"/>
    <w:rsid w:val="006B57CD"/>
    <w:rsid w:val="006B607A"/>
    <w:rsid w:val="006B7E15"/>
    <w:rsid w:val="006C0306"/>
    <w:rsid w:val="006C09CE"/>
    <w:rsid w:val="006E0815"/>
    <w:rsid w:val="006F38FF"/>
    <w:rsid w:val="006F426E"/>
    <w:rsid w:val="006F75AB"/>
    <w:rsid w:val="007055E8"/>
    <w:rsid w:val="00707373"/>
    <w:rsid w:val="007075E0"/>
    <w:rsid w:val="00710D4A"/>
    <w:rsid w:val="0071273B"/>
    <w:rsid w:val="00712765"/>
    <w:rsid w:val="007147B6"/>
    <w:rsid w:val="0071507C"/>
    <w:rsid w:val="00723DC5"/>
    <w:rsid w:val="0072583D"/>
    <w:rsid w:val="00726088"/>
    <w:rsid w:val="00726852"/>
    <w:rsid w:val="00731C49"/>
    <w:rsid w:val="00741C0A"/>
    <w:rsid w:val="00745EFC"/>
    <w:rsid w:val="00753125"/>
    <w:rsid w:val="00756146"/>
    <w:rsid w:val="00756E97"/>
    <w:rsid w:val="00761B6E"/>
    <w:rsid w:val="00771588"/>
    <w:rsid w:val="0077221F"/>
    <w:rsid w:val="0077299A"/>
    <w:rsid w:val="007810E1"/>
    <w:rsid w:val="00781DE6"/>
    <w:rsid w:val="007824CA"/>
    <w:rsid w:val="00792290"/>
    <w:rsid w:val="00794960"/>
    <w:rsid w:val="00796D3A"/>
    <w:rsid w:val="007974E5"/>
    <w:rsid w:val="007A1DAE"/>
    <w:rsid w:val="007A22F2"/>
    <w:rsid w:val="007A6D75"/>
    <w:rsid w:val="007B1EF5"/>
    <w:rsid w:val="007B50CE"/>
    <w:rsid w:val="007B6938"/>
    <w:rsid w:val="007C06A4"/>
    <w:rsid w:val="007C110B"/>
    <w:rsid w:val="007C1D3A"/>
    <w:rsid w:val="007C2BEF"/>
    <w:rsid w:val="007C649F"/>
    <w:rsid w:val="007D147C"/>
    <w:rsid w:val="007D4A05"/>
    <w:rsid w:val="007D6597"/>
    <w:rsid w:val="007D7339"/>
    <w:rsid w:val="007D75F5"/>
    <w:rsid w:val="007E03F9"/>
    <w:rsid w:val="007E4CA6"/>
    <w:rsid w:val="007F2155"/>
    <w:rsid w:val="007F4D2D"/>
    <w:rsid w:val="007F798D"/>
    <w:rsid w:val="00804794"/>
    <w:rsid w:val="00813F03"/>
    <w:rsid w:val="008240A5"/>
    <w:rsid w:val="0082543C"/>
    <w:rsid w:val="0082636F"/>
    <w:rsid w:val="00831112"/>
    <w:rsid w:val="008343FD"/>
    <w:rsid w:val="00834411"/>
    <w:rsid w:val="00860709"/>
    <w:rsid w:val="00861F4B"/>
    <w:rsid w:val="008634B6"/>
    <w:rsid w:val="008664AE"/>
    <w:rsid w:val="00876D15"/>
    <w:rsid w:val="00880A32"/>
    <w:rsid w:val="00883C91"/>
    <w:rsid w:val="00883D24"/>
    <w:rsid w:val="0088452C"/>
    <w:rsid w:val="00884BFE"/>
    <w:rsid w:val="00887667"/>
    <w:rsid w:val="00894620"/>
    <w:rsid w:val="00894FED"/>
    <w:rsid w:val="0089686C"/>
    <w:rsid w:val="0089778C"/>
    <w:rsid w:val="008A0F6E"/>
    <w:rsid w:val="008A193C"/>
    <w:rsid w:val="008A26D1"/>
    <w:rsid w:val="008A5A4A"/>
    <w:rsid w:val="008A6618"/>
    <w:rsid w:val="008A689D"/>
    <w:rsid w:val="008B4FC8"/>
    <w:rsid w:val="008C05FB"/>
    <w:rsid w:val="008C0D7F"/>
    <w:rsid w:val="008C3A03"/>
    <w:rsid w:val="008D3CD1"/>
    <w:rsid w:val="008D7604"/>
    <w:rsid w:val="008D7A4D"/>
    <w:rsid w:val="008E72C2"/>
    <w:rsid w:val="008F3A17"/>
    <w:rsid w:val="008F5A75"/>
    <w:rsid w:val="0090650A"/>
    <w:rsid w:val="00906518"/>
    <w:rsid w:val="00906FD4"/>
    <w:rsid w:val="00911AA8"/>
    <w:rsid w:val="00920662"/>
    <w:rsid w:val="0093302A"/>
    <w:rsid w:val="009330FC"/>
    <w:rsid w:val="00934523"/>
    <w:rsid w:val="00942E33"/>
    <w:rsid w:val="009431CC"/>
    <w:rsid w:val="00945215"/>
    <w:rsid w:val="00954BB1"/>
    <w:rsid w:val="00954FBA"/>
    <w:rsid w:val="00955B51"/>
    <w:rsid w:val="00957EC6"/>
    <w:rsid w:val="00963199"/>
    <w:rsid w:val="00966D9B"/>
    <w:rsid w:val="00967DA2"/>
    <w:rsid w:val="00967DC3"/>
    <w:rsid w:val="0097264A"/>
    <w:rsid w:val="00972957"/>
    <w:rsid w:val="00977324"/>
    <w:rsid w:val="00980D68"/>
    <w:rsid w:val="00987E76"/>
    <w:rsid w:val="00990003"/>
    <w:rsid w:val="0099020B"/>
    <w:rsid w:val="00991184"/>
    <w:rsid w:val="00996371"/>
    <w:rsid w:val="009967A3"/>
    <w:rsid w:val="009974F4"/>
    <w:rsid w:val="009A045A"/>
    <w:rsid w:val="009A1600"/>
    <w:rsid w:val="009A17B7"/>
    <w:rsid w:val="009A2875"/>
    <w:rsid w:val="009A3127"/>
    <w:rsid w:val="009B1E7E"/>
    <w:rsid w:val="009B22DC"/>
    <w:rsid w:val="009B2C23"/>
    <w:rsid w:val="009B2D3C"/>
    <w:rsid w:val="009B3897"/>
    <w:rsid w:val="009B5F39"/>
    <w:rsid w:val="009C1C35"/>
    <w:rsid w:val="009C1E60"/>
    <w:rsid w:val="009C408F"/>
    <w:rsid w:val="009C491E"/>
    <w:rsid w:val="009C5E96"/>
    <w:rsid w:val="009D038C"/>
    <w:rsid w:val="009D394C"/>
    <w:rsid w:val="009D3990"/>
    <w:rsid w:val="009D4F2E"/>
    <w:rsid w:val="009D56A1"/>
    <w:rsid w:val="009D6412"/>
    <w:rsid w:val="009D7A06"/>
    <w:rsid w:val="009E115B"/>
    <w:rsid w:val="009E59B5"/>
    <w:rsid w:val="009F3853"/>
    <w:rsid w:val="009F4ED1"/>
    <w:rsid w:val="009F579E"/>
    <w:rsid w:val="00A00145"/>
    <w:rsid w:val="00A00D5B"/>
    <w:rsid w:val="00A01E07"/>
    <w:rsid w:val="00A02C41"/>
    <w:rsid w:val="00A05ABC"/>
    <w:rsid w:val="00A078C4"/>
    <w:rsid w:val="00A11EB7"/>
    <w:rsid w:val="00A12848"/>
    <w:rsid w:val="00A1300C"/>
    <w:rsid w:val="00A16014"/>
    <w:rsid w:val="00A17E0A"/>
    <w:rsid w:val="00A20358"/>
    <w:rsid w:val="00A20422"/>
    <w:rsid w:val="00A22EA0"/>
    <w:rsid w:val="00A23482"/>
    <w:rsid w:val="00A23D84"/>
    <w:rsid w:val="00A24CA3"/>
    <w:rsid w:val="00A255BB"/>
    <w:rsid w:val="00A26A24"/>
    <w:rsid w:val="00A31A99"/>
    <w:rsid w:val="00A33F19"/>
    <w:rsid w:val="00A364A1"/>
    <w:rsid w:val="00A42924"/>
    <w:rsid w:val="00A45679"/>
    <w:rsid w:val="00A46351"/>
    <w:rsid w:val="00A513F0"/>
    <w:rsid w:val="00A5235C"/>
    <w:rsid w:val="00A52898"/>
    <w:rsid w:val="00A54FD7"/>
    <w:rsid w:val="00A57F84"/>
    <w:rsid w:val="00A60EA5"/>
    <w:rsid w:val="00A61CC0"/>
    <w:rsid w:val="00A62A26"/>
    <w:rsid w:val="00A647A3"/>
    <w:rsid w:val="00A665AF"/>
    <w:rsid w:val="00A7014B"/>
    <w:rsid w:val="00A718C2"/>
    <w:rsid w:val="00A71DB3"/>
    <w:rsid w:val="00A74BCD"/>
    <w:rsid w:val="00A74DCE"/>
    <w:rsid w:val="00A75968"/>
    <w:rsid w:val="00A815E0"/>
    <w:rsid w:val="00A84713"/>
    <w:rsid w:val="00A8548C"/>
    <w:rsid w:val="00A855DA"/>
    <w:rsid w:val="00A964C4"/>
    <w:rsid w:val="00AA25AE"/>
    <w:rsid w:val="00AA5D84"/>
    <w:rsid w:val="00AB25D2"/>
    <w:rsid w:val="00AB75F6"/>
    <w:rsid w:val="00AB7FC0"/>
    <w:rsid w:val="00AC007E"/>
    <w:rsid w:val="00AC27F4"/>
    <w:rsid w:val="00AC412C"/>
    <w:rsid w:val="00AD222A"/>
    <w:rsid w:val="00AD28D1"/>
    <w:rsid w:val="00AD3B2C"/>
    <w:rsid w:val="00AD578B"/>
    <w:rsid w:val="00AE0654"/>
    <w:rsid w:val="00AE2E84"/>
    <w:rsid w:val="00AE35AD"/>
    <w:rsid w:val="00AE7ADD"/>
    <w:rsid w:val="00AF372A"/>
    <w:rsid w:val="00AF3EC3"/>
    <w:rsid w:val="00AF5168"/>
    <w:rsid w:val="00B10A61"/>
    <w:rsid w:val="00B11AC4"/>
    <w:rsid w:val="00B14CFB"/>
    <w:rsid w:val="00B16AF4"/>
    <w:rsid w:val="00B22968"/>
    <w:rsid w:val="00B229B8"/>
    <w:rsid w:val="00B27E26"/>
    <w:rsid w:val="00B30038"/>
    <w:rsid w:val="00B312EB"/>
    <w:rsid w:val="00B32A97"/>
    <w:rsid w:val="00B339A6"/>
    <w:rsid w:val="00B3437F"/>
    <w:rsid w:val="00B34AE6"/>
    <w:rsid w:val="00B41062"/>
    <w:rsid w:val="00B417A9"/>
    <w:rsid w:val="00B44206"/>
    <w:rsid w:val="00B50F2B"/>
    <w:rsid w:val="00B57536"/>
    <w:rsid w:val="00B6168A"/>
    <w:rsid w:val="00B6517D"/>
    <w:rsid w:val="00B66CCA"/>
    <w:rsid w:val="00B71BA4"/>
    <w:rsid w:val="00B725F4"/>
    <w:rsid w:val="00B743EE"/>
    <w:rsid w:val="00B75070"/>
    <w:rsid w:val="00B77387"/>
    <w:rsid w:val="00B811C6"/>
    <w:rsid w:val="00B82BDC"/>
    <w:rsid w:val="00B87473"/>
    <w:rsid w:val="00B91D18"/>
    <w:rsid w:val="00B93CE2"/>
    <w:rsid w:val="00B951E0"/>
    <w:rsid w:val="00B95DC3"/>
    <w:rsid w:val="00BA054A"/>
    <w:rsid w:val="00BA0B6A"/>
    <w:rsid w:val="00BA2C91"/>
    <w:rsid w:val="00BA3974"/>
    <w:rsid w:val="00BA3AC0"/>
    <w:rsid w:val="00BA4C8F"/>
    <w:rsid w:val="00BB11B5"/>
    <w:rsid w:val="00BB2412"/>
    <w:rsid w:val="00BB75C6"/>
    <w:rsid w:val="00BB77F6"/>
    <w:rsid w:val="00BC1EF6"/>
    <w:rsid w:val="00BC5D8E"/>
    <w:rsid w:val="00BD10E9"/>
    <w:rsid w:val="00BD18FE"/>
    <w:rsid w:val="00BD2C57"/>
    <w:rsid w:val="00BE2586"/>
    <w:rsid w:val="00BE5AFF"/>
    <w:rsid w:val="00BE5DBD"/>
    <w:rsid w:val="00BF254C"/>
    <w:rsid w:val="00BF627D"/>
    <w:rsid w:val="00C011BF"/>
    <w:rsid w:val="00C0207C"/>
    <w:rsid w:val="00C03E1A"/>
    <w:rsid w:val="00C1176A"/>
    <w:rsid w:val="00C1515A"/>
    <w:rsid w:val="00C177DD"/>
    <w:rsid w:val="00C2094E"/>
    <w:rsid w:val="00C21351"/>
    <w:rsid w:val="00C217F5"/>
    <w:rsid w:val="00C21D3E"/>
    <w:rsid w:val="00C224F6"/>
    <w:rsid w:val="00C23B1D"/>
    <w:rsid w:val="00C249CE"/>
    <w:rsid w:val="00C2714E"/>
    <w:rsid w:val="00C27752"/>
    <w:rsid w:val="00C302C1"/>
    <w:rsid w:val="00C320AE"/>
    <w:rsid w:val="00C353C8"/>
    <w:rsid w:val="00C37E63"/>
    <w:rsid w:val="00C43903"/>
    <w:rsid w:val="00C5026A"/>
    <w:rsid w:val="00C56BA3"/>
    <w:rsid w:val="00C625E7"/>
    <w:rsid w:val="00C65AC1"/>
    <w:rsid w:val="00C67467"/>
    <w:rsid w:val="00C70DE9"/>
    <w:rsid w:val="00C714EA"/>
    <w:rsid w:val="00C723A4"/>
    <w:rsid w:val="00C72798"/>
    <w:rsid w:val="00C73D04"/>
    <w:rsid w:val="00C7567E"/>
    <w:rsid w:val="00C76E01"/>
    <w:rsid w:val="00C77021"/>
    <w:rsid w:val="00C808C9"/>
    <w:rsid w:val="00C82DFA"/>
    <w:rsid w:val="00C862C7"/>
    <w:rsid w:val="00C94A40"/>
    <w:rsid w:val="00CA040C"/>
    <w:rsid w:val="00CA6427"/>
    <w:rsid w:val="00CA6C73"/>
    <w:rsid w:val="00CB6FC3"/>
    <w:rsid w:val="00CC091D"/>
    <w:rsid w:val="00CC0E22"/>
    <w:rsid w:val="00CC5951"/>
    <w:rsid w:val="00CC614B"/>
    <w:rsid w:val="00CC6B44"/>
    <w:rsid w:val="00CC7730"/>
    <w:rsid w:val="00CD67E3"/>
    <w:rsid w:val="00CD6C79"/>
    <w:rsid w:val="00CE2D69"/>
    <w:rsid w:val="00CE626E"/>
    <w:rsid w:val="00CE7A4D"/>
    <w:rsid w:val="00CF0B5A"/>
    <w:rsid w:val="00CF108C"/>
    <w:rsid w:val="00CF5B1C"/>
    <w:rsid w:val="00D00BDB"/>
    <w:rsid w:val="00D032AA"/>
    <w:rsid w:val="00D053B4"/>
    <w:rsid w:val="00D06B64"/>
    <w:rsid w:val="00D10EEC"/>
    <w:rsid w:val="00D14D41"/>
    <w:rsid w:val="00D16C93"/>
    <w:rsid w:val="00D252E6"/>
    <w:rsid w:val="00D31255"/>
    <w:rsid w:val="00D32DA4"/>
    <w:rsid w:val="00D33822"/>
    <w:rsid w:val="00D40505"/>
    <w:rsid w:val="00D41DC7"/>
    <w:rsid w:val="00D474C1"/>
    <w:rsid w:val="00D52BB9"/>
    <w:rsid w:val="00D53260"/>
    <w:rsid w:val="00D535A8"/>
    <w:rsid w:val="00D53D14"/>
    <w:rsid w:val="00D560D5"/>
    <w:rsid w:val="00D56522"/>
    <w:rsid w:val="00D56888"/>
    <w:rsid w:val="00D56F04"/>
    <w:rsid w:val="00D57563"/>
    <w:rsid w:val="00D57AAE"/>
    <w:rsid w:val="00D6142E"/>
    <w:rsid w:val="00D62C6F"/>
    <w:rsid w:val="00D63BFC"/>
    <w:rsid w:val="00D65542"/>
    <w:rsid w:val="00D65A49"/>
    <w:rsid w:val="00D71D85"/>
    <w:rsid w:val="00D74309"/>
    <w:rsid w:val="00D74384"/>
    <w:rsid w:val="00D774C8"/>
    <w:rsid w:val="00D801D4"/>
    <w:rsid w:val="00D810CD"/>
    <w:rsid w:val="00D82058"/>
    <w:rsid w:val="00D844BA"/>
    <w:rsid w:val="00D9263F"/>
    <w:rsid w:val="00D94125"/>
    <w:rsid w:val="00D958B1"/>
    <w:rsid w:val="00D962DD"/>
    <w:rsid w:val="00D96E3C"/>
    <w:rsid w:val="00DA1C3A"/>
    <w:rsid w:val="00DA20FE"/>
    <w:rsid w:val="00DA5202"/>
    <w:rsid w:val="00DA5214"/>
    <w:rsid w:val="00DB2D68"/>
    <w:rsid w:val="00DB6FAA"/>
    <w:rsid w:val="00DC0D8F"/>
    <w:rsid w:val="00DC0E7E"/>
    <w:rsid w:val="00DC5897"/>
    <w:rsid w:val="00DC7530"/>
    <w:rsid w:val="00DD2712"/>
    <w:rsid w:val="00DD3480"/>
    <w:rsid w:val="00DD4769"/>
    <w:rsid w:val="00DD4C70"/>
    <w:rsid w:val="00DD59A7"/>
    <w:rsid w:val="00DD5A9E"/>
    <w:rsid w:val="00DD69E6"/>
    <w:rsid w:val="00DE31EA"/>
    <w:rsid w:val="00DE5B62"/>
    <w:rsid w:val="00DE5BD2"/>
    <w:rsid w:val="00DF014B"/>
    <w:rsid w:val="00DF08E7"/>
    <w:rsid w:val="00DF10CA"/>
    <w:rsid w:val="00DF1A75"/>
    <w:rsid w:val="00DF1B17"/>
    <w:rsid w:val="00DF26EB"/>
    <w:rsid w:val="00DF403F"/>
    <w:rsid w:val="00DF48E2"/>
    <w:rsid w:val="00DF5EFE"/>
    <w:rsid w:val="00DF70CC"/>
    <w:rsid w:val="00DF7902"/>
    <w:rsid w:val="00E0200C"/>
    <w:rsid w:val="00E03D1A"/>
    <w:rsid w:val="00E11280"/>
    <w:rsid w:val="00E1385A"/>
    <w:rsid w:val="00E14B3E"/>
    <w:rsid w:val="00E15703"/>
    <w:rsid w:val="00E16CE1"/>
    <w:rsid w:val="00E21DF8"/>
    <w:rsid w:val="00E25750"/>
    <w:rsid w:val="00E3369B"/>
    <w:rsid w:val="00E35731"/>
    <w:rsid w:val="00E35EB3"/>
    <w:rsid w:val="00E36C3D"/>
    <w:rsid w:val="00E36EB9"/>
    <w:rsid w:val="00E4091D"/>
    <w:rsid w:val="00E42241"/>
    <w:rsid w:val="00E438E4"/>
    <w:rsid w:val="00E4673A"/>
    <w:rsid w:val="00E47549"/>
    <w:rsid w:val="00E551E4"/>
    <w:rsid w:val="00E56DB7"/>
    <w:rsid w:val="00E6155F"/>
    <w:rsid w:val="00E66964"/>
    <w:rsid w:val="00E70C2B"/>
    <w:rsid w:val="00E76C7B"/>
    <w:rsid w:val="00E806D5"/>
    <w:rsid w:val="00E8106D"/>
    <w:rsid w:val="00E8271B"/>
    <w:rsid w:val="00E90746"/>
    <w:rsid w:val="00E90ED8"/>
    <w:rsid w:val="00E914D8"/>
    <w:rsid w:val="00E95271"/>
    <w:rsid w:val="00EA17A1"/>
    <w:rsid w:val="00EA269A"/>
    <w:rsid w:val="00EA3895"/>
    <w:rsid w:val="00EA4F82"/>
    <w:rsid w:val="00EA4FB1"/>
    <w:rsid w:val="00EB3881"/>
    <w:rsid w:val="00EB570D"/>
    <w:rsid w:val="00EC19B5"/>
    <w:rsid w:val="00EC3387"/>
    <w:rsid w:val="00EC39E1"/>
    <w:rsid w:val="00ED3C41"/>
    <w:rsid w:val="00ED5A6B"/>
    <w:rsid w:val="00EE08B3"/>
    <w:rsid w:val="00EE288D"/>
    <w:rsid w:val="00EE4426"/>
    <w:rsid w:val="00EE4D1D"/>
    <w:rsid w:val="00EE51A7"/>
    <w:rsid w:val="00EE5B13"/>
    <w:rsid w:val="00EF4136"/>
    <w:rsid w:val="00EF7B01"/>
    <w:rsid w:val="00EF7E47"/>
    <w:rsid w:val="00F01545"/>
    <w:rsid w:val="00F04AB4"/>
    <w:rsid w:val="00F117B9"/>
    <w:rsid w:val="00F1765F"/>
    <w:rsid w:val="00F20BC8"/>
    <w:rsid w:val="00F213EC"/>
    <w:rsid w:val="00F23BBE"/>
    <w:rsid w:val="00F24098"/>
    <w:rsid w:val="00F25D60"/>
    <w:rsid w:val="00F261C9"/>
    <w:rsid w:val="00F36F2F"/>
    <w:rsid w:val="00F45ACB"/>
    <w:rsid w:val="00F553FD"/>
    <w:rsid w:val="00F55DB0"/>
    <w:rsid w:val="00F61955"/>
    <w:rsid w:val="00F61AB8"/>
    <w:rsid w:val="00F628C2"/>
    <w:rsid w:val="00F65962"/>
    <w:rsid w:val="00F70057"/>
    <w:rsid w:val="00F709F6"/>
    <w:rsid w:val="00F7456F"/>
    <w:rsid w:val="00F7471C"/>
    <w:rsid w:val="00F76311"/>
    <w:rsid w:val="00F7634D"/>
    <w:rsid w:val="00F8734C"/>
    <w:rsid w:val="00F948D2"/>
    <w:rsid w:val="00F95B55"/>
    <w:rsid w:val="00F95C9C"/>
    <w:rsid w:val="00F96EFB"/>
    <w:rsid w:val="00F973E9"/>
    <w:rsid w:val="00FA44EC"/>
    <w:rsid w:val="00FB1919"/>
    <w:rsid w:val="00FB4851"/>
    <w:rsid w:val="00FB4D85"/>
    <w:rsid w:val="00FC13F1"/>
    <w:rsid w:val="00FC3533"/>
    <w:rsid w:val="00FC3A15"/>
    <w:rsid w:val="00FC5C5C"/>
    <w:rsid w:val="00FC66C9"/>
    <w:rsid w:val="00FD4EE2"/>
    <w:rsid w:val="00FD56CE"/>
    <w:rsid w:val="00FD6BFE"/>
    <w:rsid w:val="00FD736E"/>
    <w:rsid w:val="00FE1F6B"/>
    <w:rsid w:val="00FE39BA"/>
    <w:rsid w:val="00FE3A67"/>
    <w:rsid w:val="00FE6797"/>
    <w:rsid w:val="00FE7699"/>
    <w:rsid w:val="00FE7AA4"/>
    <w:rsid w:val="00FE7B2C"/>
    <w:rsid w:val="00FF0415"/>
    <w:rsid w:val="00FF30E8"/>
    <w:rsid w:val="00FF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877D6E"/>
  <w15:chartTrackingRefBased/>
  <w15:docId w15:val="{4518F06D-40E7-4746-9180-4B86DAAB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9D6412"/>
    <w:pPr>
      <w:spacing w:after="200" w:line="276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9D641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dpis3">
    <w:name w:val="heading 3"/>
    <w:basedOn w:val="Normln"/>
    <w:next w:val="Normln"/>
    <w:link w:val="Nadpis3Char"/>
    <w:qFormat/>
    <w:rsid w:val="009D6412"/>
    <w:pPr>
      <w:keepNext/>
      <w:spacing w:after="0" w:line="240" w:lineRule="auto"/>
      <w:jc w:val="both"/>
      <w:outlineLvl w:val="2"/>
    </w:pPr>
    <w:rPr>
      <w:rFonts w:ascii="Times New Roman" w:eastAsia="Times New Roman" w:hAnsi="Times New Roman"/>
      <w:i/>
      <w:iCs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9D6412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Nadpis3Char">
    <w:name w:val="Nadpis 3 Char"/>
    <w:basedOn w:val="Standardnpsmoodstavce"/>
    <w:link w:val="Nadpis3"/>
    <w:rsid w:val="009D6412"/>
    <w:rPr>
      <w:rFonts w:ascii="Times New Roman" w:eastAsia="Times New Roman" w:hAnsi="Times New Roman" w:cs="Times New Roman"/>
      <w:i/>
      <w:iCs/>
      <w:sz w:val="24"/>
      <w:szCs w:val="24"/>
      <w:lang w:val="en-US" w:eastAsia="cs-CZ"/>
    </w:rPr>
  </w:style>
  <w:style w:type="character" w:customStyle="1" w:styleId="resultfullresult-text">
    <w:name w:val="resultfull__result-text"/>
    <w:basedOn w:val="Standardnpsmoodstavce"/>
    <w:rsid w:val="009D6412"/>
  </w:style>
  <w:style w:type="character" w:customStyle="1" w:styleId="hithilite">
    <w:name w:val="hithilite"/>
    <w:basedOn w:val="Standardnpsmoodstavce"/>
    <w:rsid w:val="009D6412"/>
  </w:style>
  <w:style w:type="character" w:customStyle="1" w:styleId="databold">
    <w:name w:val="data_bold"/>
    <w:basedOn w:val="Standardnpsmoodstavce"/>
    <w:rsid w:val="009D6412"/>
  </w:style>
  <w:style w:type="character" w:customStyle="1" w:styleId="authors">
    <w:name w:val="authors"/>
    <w:basedOn w:val="Standardnpsmoodstavce"/>
    <w:rsid w:val="009D6412"/>
  </w:style>
  <w:style w:type="character" w:styleId="Hypertextovodkaz">
    <w:name w:val="Hyperlink"/>
    <w:basedOn w:val="Standardnpsmoodstavce"/>
    <w:uiPriority w:val="99"/>
    <w:unhideWhenUsed/>
    <w:rsid w:val="009D6412"/>
    <w:rPr>
      <w:color w:val="0000FF"/>
      <w:u w:val="single"/>
    </w:rPr>
  </w:style>
  <w:style w:type="character" w:customStyle="1" w:styleId="label">
    <w:name w:val="label"/>
    <w:basedOn w:val="Standardnpsmoodstavce"/>
    <w:rsid w:val="009D6412"/>
  </w:style>
  <w:style w:type="paragraph" w:customStyle="1" w:styleId="Normlnweb1">
    <w:name w:val="Normální (web)1"/>
    <w:basedOn w:val="Normln"/>
    <w:rsid w:val="009D641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paragraph" w:styleId="Zhlav">
    <w:name w:val="header"/>
    <w:basedOn w:val="Normln"/>
    <w:link w:val="ZhlavChar"/>
    <w:rsid w:val="009D6412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rsid w:val="009D6412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rsid w:val="009D6412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rsid w:val="009D6412"/>
    <w:rPr>
      <w:rFonts w:ascii="Calibri" w:eastAsia="Calibri" w:hAnsi="Calibri" w:cs="Times New Roman"/>
    </w:rPr>
  </w:style>
  <w:style w:type="character" w:styleId="slostrnky">
    <w:name w:val="page number"/>
    <w:basedOn w:val="Standardnpsmoodstavce"/>
    <w:rsid w:val="009D6412"/>
  </w:style>
  <w:style w:type="character" w:styleId="slodku">
    <w:name w:val="line number"/>
    <w:basedOn w:val="Standardnpsmoodstavce"/>
    <w:rsid w:val="009D6412"/>
    <w:rPr>
      <w:rFonts w:ascii="Times New Roman" w:hAnsi="Times New Roman"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D6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D6412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ln"/>
    <w:link w:val="EndNoteBibliographyTitleChar"/>
    <w:rsid w:val="009D641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9D6412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9D6412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9D6412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8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5</cp:revision>
  <dcterms:created xsi:type="dcterms:W3CDTF">2017-04-01T10:22:00Z</dcterms:created>
  <dcterms:modified xsi:type="dcterms:W3CDTF">2017-11-16T14:24:00Z</dcterms:modified>
</cp:coreProperties>
</file>